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ACD" w:rsidRDefault="00213AB6">
      <w:pPr>
        <w:pStyle w:val="SupplementaryMaterial"/>
        <w:rPr>
          <w:b w:val="0"/>
        </w:rPr>
      </w:pPr>
      <w:r>
        <w:t>Supplementary Material</w:t>
      </w:r>
    </w:p>
    <w:p w:rsidR="00CE0ACD" w:rsidRDefault="00CE0ACD">
      <w:pPr>
        <w:snapToGrid w:val="0"/>
        <w:jc w:val="center"/>
        <w:rPr>
          <w:rFonts w:ascii="Calibri" w:eastAsia="等线" w:hAnsi="Calibri" w:cs="Calibri"/>
          <w:b/>
          <w:bCs/>
          <w:color w:val="000000"/>
          <w:kern w:val="0"/>
          <w:sz w:val="24"/>
          <w:szCs w:val="24"/>
        </w:rPr>
      </w:pPr>
    </w:p>
    <w:p w:rsidR="00CE0ACD" w:rsidRDefault="00213AB6">
      <w:pPr>
        <w:snapToGrid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Tables</w:t>
      </w:r>
    </w:p>
    <w:p w:rsidR="00CE0ACD" w:rsidRDefault="00CE0ACD">
      <w:pPr>
        <w:snapToGrid w:val="0"/>
        <w:rPr>
          <w:rFonts w:ascii="Calibri" w:eastAsia="等线" w:hAnsi="Calibri" w:cs="Calibri"/>
          <w:b/>
          <w:bCs/>
          <w:color w:val="000000"/>
          <w:kern w:val="0"/>
          <w:sz w:val="24"/>
          <w:szCs w:val="24"/>
        </w:rPr>
      </w:pPr>
    </w:p>
    <w:p w:rsidR="00CE0ACD" w:rsidRDefault="00213AB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 xml:space="preserve">The best threshold, sensitivities, specificities, and </w:t>
      </w:r>
      <w:r>
        <w:rPr>
          <w:rFonts w:ascii="Times New Roman" w:hAnsi="Times New Roman" w:cs="Times New Roman" w:hint="eastAsia"/>
          <w:bCs/>
          <w:sz w:val="24"/>
          <w:szCs w:val="24"/>
        </w:rPr>
        <w:t>AUC</w:t>
      </w:r>
      <w:r>
        <w:rPr>
          <w:rFonts w:ascii="Times New Roman" w:hAnsi="Times New Roman" w:cs="Times New Roman"/>
          <w:bCs/>
          <w:sz w:val="24"/>
          <w:szCs w:val="24"/>
        </w:rPr>
        <w:t xml:space="preserve"> of each parameter for screening </w:t>
      </w:r>
      <w:r>
        <w:rPr>
          <w:rFonts w:ascii="Times New Roman" w:hAnsi="Times New Roman" w:cs="Times New Roman" w:hint="eastAsia"/>
          <w:bCs/>
          <w:sz w:val="24"/>
          <w:szCs w:val="24"/>
        </w:rPr>
        <w:t>MASLD</w:t>
      </w:r>
      <w:r>
        <w:rPr>
          <w:rFonts w:ascii="Times New Roman" w:hAnsi="Times New Roman" w:cs="Times New Roman"/>
          <w:bCs/>
          <w:sz w:val="24"/>
          <w:szCs w:val="24"/>
        </w:rPr>
        <w:t xml:space="preserve"> in the general population and subgroup analysis for gender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87"/>
        <w:gridCol w:w="899"/>
        <w:gridCol w:w="1629"/>
        <w:gridCol w:w="1507"/>
        <w:gridCol w:w="1150"/>
        <w:gridCol w:w="1150"/>
      </w:tblGrid>
      <w:tr w:rsidR="00CE0ACD">
        <w:trPr>
          <w:trHeight w:val="276"/>
          <w:jc w:val="center"/>
        </w:trPr>
        <w:tc>
          <w:tcPr>
            <w:tcW w:w="12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ACD" w:rsidRDefault="00213A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9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8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est threshold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nsitivity</w:t>
            </w:r>
          </w:p>
        </w:tc>
      </w:tr>
      <w:tr w:rsidR="00CE0ACD">
        <w:trPr>
          <w:trHeight w:val="276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ACD" w:rsidRDefault="00213AB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neral populatio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CE0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CE0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CE0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CE0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CE0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0ACD">
        <w:trPr>
          <w:trHeight w:val="276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ACD" w:rsidRDefault="00213AB6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H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4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5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3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7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21 </w:t>
            </w:r>
          </w:p>
        </w:tc>
      </w:tr>
      <w:tr w:rsidR="00CE0ACD">
        <w:trPr>
          <w:trHeight w:val="276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0ACD" w:rsidRDefault="00213AB6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FB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67*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5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7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9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259 </w:t>
            </w:r>
          </w:p>
        </w:tc>
      </w:tr>
      <w:tr w:rsidR="00CE0ACD">
        <w:trPr>
          <w:trHeight w:val="276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0ACD" w:rsidRDefault="00213AB6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66*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6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6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609 </w:t>
            </w:r>
          </w:p>
        </w:tc>
      </w:tr>
      <w:tr w:rsidR="00CE0ACD">
        <w:trPr>
          <w:trHeight w:val="276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ACD" w:rsidRDefault="00213AB6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Subgroup Analysis</w:t>
            </w:r>
          </w:p>
        </w:tc>
      </w:tr>
      <w:tr w:rsidR="00CE0ACD">
        <w:trPr>
          <w:trHeight w:val="276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ACD" w:rsidRDefault="00213AB6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ex</w:t>
            </w:r>
          </w:p>
        </w:tc>
      </w:tr>
      <w:tr w:rsidR="00CE0ACD">
        <w:trPr>
          <w:trHeight w:val="276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5000" w:type="pct"/>
              <w:jc w:val="center"/>
              <w:tblLook w:val="04A0" w:firstRow="1" w:lastRow="0" w:firstColumn="1" w:lastColumn="0" w:noHBand="0" w:noVBand="1"/>
            </w:tblPr>
            <w:tblGrid>
              <w:gridCol w:w="2127"/>
              <w:gridCol w:w="899"/>
              <w:gridCol w:w="1583"/>
              <w:gridCol w:w="1465"/>
              <w:gridCol w:w="1116"/>
              <w:gridCol w:w="1116"/>
            </w:tblGrid>
            <w:tr w:rsidR="00CE0ACD">
              <w:trPr>
                <w:trHeight w:val="276"/>
                <w:jc w:val="center"/>
              </w:trPr>
              <w:tc>
                <w:tcPr>
                  <w:tcW w:w="5000" w:type="pct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0ACD" w:rsidRDefault="00213AB6">
                  <w:pPr>
                    <w:widowControl/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color w:val="000000"/>
                      <w:kern w:val="0"/>
                      <w:szCs w:val="21"/>
                    </w:rPr>
                    <w:t>Men</w:t>
                  </w:r>
                  <w:r>
                    <w:rPr>
                      <w:rFonts w:ascii="Times New Roman" w:eastAsia="等线" w:hAnsi="Times New Roman" w:hint="eastAsia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CE0ACD">
              <w:trPr>
                <w:trHeight w:val="276"/>
                <w:jc w:val="center"/>
              </w:trPr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0ACD" w:rsidRDefault="00213AB6">
                  <w:pPr>
                    <w:widowControl/>
                    <w:ind w:firstLineChars="150" w:firstLine="315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GHR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942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715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8168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3.6903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922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0.6735 </w:t>
                  </w:r>
                </w:p>
              </w:tc>
            </w:tr>
            <w:tr w:rsidR="00CE0ACD">
              <w:trPr>
                <w:trHeight w:val="276"/>
                <w:jc w:val="center"/>
              </w:trPr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CE0ACD" w:rsidRDefault="00213AB6">
                  <w:pPr>
                    <w:widowControl/>
                    <w:ind w:firstLineChars="150" w:firstLine="315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szCs w:val="21"/>
                    </w:rPr>
                    <w:t>FBG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311*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061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561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5.0237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5870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0.7609 </w:t>
                  </w:r>
                </w:p>
              </w:tc>
            </w:tr>
            <w:tr w:rsidR="00CE0ACD">
              <w:trPr>
                <w:trHeight w:val="276"/>
                <w:jc w:val="center"/>
              </w:trPr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CE0ACD" w:rsidRDefault="00213AB6">
                  <w:pPr>
                    <w:widowControl/>
                    <w:ind w:firstLineChars="150" w:firstLine="315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DL-C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503*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255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750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4572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892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0.7018 </w:t>
                  </w:r>
                </w:p>
              </w:tc>
            </w:tr>
          </w:tbl>
          <w:p w:rsidR="00CE0ACD" w:rsidRDefault="00CE0ACD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E0ACD">
        <w:trPr>
          <w:trHeight w:val="276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ACD" w:rsidRDefault="00213AB6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Wom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n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E0ACD">
        <w:trPr>
          <w:trHeight w:val="276"/>
          <w:jc w:val="center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ACD" w:rsidRDefault="00213AB6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H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6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3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9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0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373 </w:t>
            </w:r>
          </w:p>
        </w:tc>
      </w:tr>
      <w:tr w:rsidR="00CE0ACD">
        <w:trPr>
          <w:trHeight w:val="276"/>
          <w:jc w:val="center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0ACD" w:rsidRDefault="00213AB6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FB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89*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4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0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496 </w:t>
            </w:r>
          </w:p>
        </w:tc>
      </w:tr>
      <w:tr w:rsidR="00CE0ACD">
        <w:trPr>
          <w:trHeight w:val="276"/>
          <w:jc w:val="center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0ACD" w:rsidRDefault="00213AB6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94*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6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2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362 </w:t>
            </w:r>
          </w:p>
        </w:tc>
      </w:tr>
      <w:tr w:rsidR="00CE0ACD">
        <w:trPr>
          <w:trHeight w:val="276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ACD" w:rsidRDefault="00213AB6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ge (years)</w:t>
            </w:r>
          </w:p>
          <w:tbl>
            <w:tblPr>
              <w:tblW w:w="5000" w:type="pct"/>
              <w:jc w:val="center"/>
              <w:tblLook w:val="04A0" w:firstRow="1" w:lastRow="0" w:firstColumn="1" w:lastColumn="0" w:noHBand="0" w:noVBand="1"/>
            </w:tblPr>
            <w:tblGrid>
              <w:gridCol w:w="2127"/>
              <w:gridCol w:w="899"/>
              <w:gridCol w:w="1583"/>
              <w:gridCol w:w="1465"/>
              <w:gridCol w:w="1116"/>
              <w:gridCol w:w="1116"/>
            </w:tblGrid>
            <w:tr w:rsidR="00CE0ACD">
              <w:trPr>
                <w:trHeight w:val="276"/>
                <w:jc w:val="center"/>
              </w:trPr>
              <w:tc>
                <w:tcPr>
                  <w:tcW w:w="5000" w:type="pct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0ACD" w:rsidRDefault="00213AB6">
                  <w:pPr>
                    <w:widowControl/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color w:val="000000"/>
                      <w:kern w:val="0"/>
                      <w:szCs w:val="21"/>
                    </w:rPr>
                    <w:t>&lt; 40</w:t>
                  </w:r>
                  <w:r>
                    <w:rPr>
                      <w:rFonts w:ascii="Times New Roman" w:eastAsia="等线" w:hAnsi="Times New Roman" w:hint="eastAsia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CE0ACD">
              <w:trPr>
                <w:trHeight w:val="276"/>
                <w:jc w:val="center"/>
              </w:trPr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0ACD" w:rsidRDefault="00213AB6">
                  <w:pPr>
                    <w:widowControl/>
                    <w:ind w:firstLineChars="150" w:firstLine="315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GHR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8367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8227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8507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3.9859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200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0.8242 </w:t>
                  </w:r>
                </w:p>
              </w:tc>
            </w:tr>
            <w:tr w:rsidR="00CE0ACD">
              <w:trPr>
                <w:trHeight w:val="276"/>
                <w:jc w:val="center"/>
              </w:trPr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CE0ACD" w:rsidRDefault="00213AB6">
                  <w:pPr>
                    <w:widowControl/>
                    <w:ind w:firstLineChars="150" w:firstLine="315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szCs w:val="21"/>
                    </w:rPr>
                    <w:t>FBG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417*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223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611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5.2457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140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0.6514 </w:t>
                  </w:r>
                </w:p>
              </w:tc>
            </w:tr>
            <w:tr w:rsidR="00CE0ACD">
              <w:trPr>
                <w:trHeight w:val="276"/>
                <w:jc w:val="center"/>
              </w:trPr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CE0ACD" w:rsidRDefault="00213AB6">
                  <w:pPr>
                    <w:widowControl/>
                    <w:ind w:firstLineChars="150" w:firstLine="315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DL-C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8094*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939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8249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2684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244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0.7645 </w:t>
                  </w:r>
                </w:p>
              </w:tc>
            </w:tr>
          </w:tbl>
          <w:p w:rsidR="00CE0ACD" w:rsidRDefault="00213AB6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40</w:t>
            </w:r>
          </w:p>
          <w:tbl>
            <w:tblPr>
              <w:tblW w:w="5000" w:type="pct"/>
              <w:jc w:val="center"/>
              <w:tblLook w:val="04A0" w:firstRow="1" w:lastRow="0" w:firstColumn="1" w:lastColumn="0" w:noHBand="0" w:noVBand="1"/>
            </w:tblPr>
            <w:tblGrid>
              <w:gridCol w:w="2128"/>
              <w:gridCol w:w="899"/>
              <w:gridCol w:w="1583"/>
              <w:gridCol w:w="1464"/>
              <w:gridCol w:w="1116"/>
              <w:gridCol w:w="1116"/>
            </w:tblGrid>
            <w:tr w:rsidR="00CE0ACD">
              <w:trPr>
                <w:trHeight w:val="276"/>
                <w:jc w:val="center"/>
              </w:trPr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0ACD" w:rsidRDefault="00213AB6">
                  <w:pPr>
                    <w:widowControl/>
                    <w:ind w:firstLineChars="150" w:firstLine="315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GHR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8031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916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8146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4.0234</w:t>
                  </w:r>
                </w:p>
              </w:tc>
              <w:tc>
                <w:tcPr>
                  <w:tcW w:w="1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990</w:t>
                  </w:r>
                </w:p>
              </w:tc>
              <w:tc>
                <w:tcPr>
                  <w:tcW w:w="1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0.7788 </w:t>
                  </w:r>
                </w:p>
              </w:tc>
            </w:tr>
            <w:tr w:rsidR="00CE0ACD">
              <w:trPr>
                <w:trHeight w:val="276"/>
                <w:jc w:val="center"/>
              </w:trPr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CE0ACD" w:rsidRDefault="00213AB6">
                  <w:pPr>
                    <w:widowControl/>
                    <w:ind w:firstLineChars="150" w:firstLine="315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szCs w:val="21"/>
                    </w:rPr>
                    <w:t>FBG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145*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007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284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5.1902</w:t>
                  </w:r>
                </w:p>
              </w:tc>
              <w:tc>
                <w:tcPr>
                  <w:tcW w:w="1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5802</w:t>
                  </w:r>
                </w:p>
              </w:tc>
              <w:tc>
                <w:tcPr>
                  <w:tcW w:w="1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0.7404 </w:t>
                  </w:r>
                </w:p>
              </w:tc>
            </w:tr>
            <w:tr w:rsidR="00CE0ACD">
              <w:trPr>
                <w:trHeight w:val="276"/>
                <w:jc w:val="center"/>
              </w:trPr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CE0ACD" w:rsidRDefault="00213AB6">
                  <w:pPr>
                    <w:widowControl/>
                    <w:ind w:firstLineChars="150" w:firstLine="315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DL-C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756*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632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879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3072</w:t>
                  </w:r>
                </w:p>
              </w:tc>
              <w:tc>
                <w:tcPr>
                  <w:tcW w:w="1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781</w:t>
                  </w:r>
                </w:p>
              </w:tc>
              <w:tc>
                <w:tcPr>
                  <w:tcW w:w="11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0.7585 </w:t>
                  </w:r>
                </w:p>
              </w:tc>
            </w:tr>
          </w:tbl>
          <w:p w:rsidR="00CE0ACD" w:rsidRDefault="00CE0ACD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E0ACD">
        <w:trPr>
          <w:trHeight w:val="276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ACD" w:rsidRDefault="00213AB6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BMI (Kg/m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E0ACD">
        <w:trPr>
          <w:trHeight w:val="276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5000" w:type="pct"/>
              <w:jc w:val="center"/>
              <w:tblLook w:val="04A0" w:firstRow="1" w:lastRow="0" w:firstColumn="1" w:lastColumn="0" w:noHBand="0" w:noVBand="1"/>
            </w:tblPr>
            <w:tblGrid>
              <w:gridCol w:w="2127"/>
              <w:gridCol w:w="899"/>
              <w:gridCol w:w="1583"/>
              <w:gridCol w:w="1465"/>
              <w:gridCol w:w="1116"/>
              <w:gridCol w:w="1116"/>
            </w:tblGrid>
            <w:tr w:rsidR="00CE0ACD">
              <w:trPr>
                <w:trHeight w:val="276"/>
                <w:jc w:val="center"/>
              </w:trPr>
              <w:tc>
                <w:tcPr>
                  <w:tcW w:w="5000" w:type="pct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0ACD" w:rsidRDefault="00213AB6">
                  <w:pPr>
                    <w:widowControl/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/>
                      <w:b/>
                      <w:color w:val="000000"/>
                      <w:kern w:val="0"/>
                      <w:szCs w:val="21"/>
                    </w:rPr>
                    <w:t>&lt; 25</w:t>
                  </w:r>
                  <w:r>
                    <w:rPr>
                      <w:rFonts w:ascii="Times New Roman" w:eastAsia="等线" w:hAnsi="Times New Roman" w:hint="eastAsia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CE0ACD">
              <w:trPr>
                <w:trHeight w:val="276"/>
                <w:jc w:val="center"/>
              </w:trPr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0ACD" w:rsidRDefault="00213AB6">
                  <w:pPr>
                    <w:widowControl/>
                    <w:ind w:firstLineChars="150" w:firstLine="315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GHR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8156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8023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8289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3.9619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195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0.7828 </w:t>
                  </w:r>
                </w:p>
              </w:tc>
            </w:tr>
            <w:tr w:rsidR="00CE0ACD">
              <w:trPr>
                <w:trHeight w:val="276"/>
                <w:jc w:val="center"/>
              </w:trPr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CE0ACD" w:rsidRDefault="00213AB6">
                  <w:pPr>
                    <w:widowControl/>
                    <w:ind w:firstLineChars="150" w:firstLine="315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szCs w:val="21"/>
                    </w:rPr>
                    <w:t>FBG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302*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136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468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5.1347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5814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0.7526 </w:t>
                  </w:r>
                </w:p>
              </w:tc>
            </w:tr>
            <w:tr w:rsidR="00CE0ACD">
              <w:trPr>
                <w:trHeight w:val="276"/>
                <w:jc w:val="center"/>
              </w:trPr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CE0ACD" w:rsidRDefault="00213AB6">
                  <w:pPr>
                    <w:widowControl/>
                    <w:ind w:firstLineChars="150" w:firstLine="315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DL-C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855*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7709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8000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3408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752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0.7677 </w:t>
                  </w:r>
                </w:p>
              </w:tc>
            </w:tr>
          </w:tbl>
          <w:p w:rsidR="00CE0ACD" w:rsidRDefault="00CE0ACD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E0ACD">
        <w:trPr>
          <w:trHeight w:val="276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5000" w:type="pct"/>
              <w:jc w:val="center"/>
              <w:tblLook w:val="04A0" w:firstRow="1" w:lastRow="0" w:firstColumn="1" w:lastColumn="0" w:noHBand="0" w:noVBand="1"/>
            </w:tblPr>
            <w:tblGrid>
              <w:gridCol w:w="2127"/>
              <w:gridCol w:w="899"/>
              <w:gridCol w:w="1583"/>
              <w:gridCol w:w="1465"/>
              <w:gridCol w:w="1116"/>
              <w:gridCol w:w="1116"/>
            </w:tblGrid>
            <w:tr w:rsidR="00CE0ACD">
              <w:trPr>
                <w:trHeight w:val="276"/>
                <w:jc w:val="center"/>
              </w:trPr>
              <w:tc>
                <w:tcPr>
                  <w:tcW w:w="5000" w:type="pct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0ACD" w:rsidRDefault="00213AB6">
                  <w:pPr>
                    <w:widowControl/>
                    <w:rPr>
                      <w:rFonts w:ascii="Times New Roman" w:eastAsia="等线" w:hAnsi="Times New Roman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b/>
                      <w:color w:val="000000"/>
                      <w:kern w:val="0"/>
                      <w:szCs w:val="21"/>
                    </w:rPr>
                    <w:t>≥</w:t>
                  </w:r>
                  <w:r>
                    <w:rPr>
                      <w:rFonts w:ascii="Times New Roman" w:eastAsia="等线" w:hAnsi="Times New Roman" w:cs="Times New Roman"/>
                      <w:b/>
                      <w:color w:val="000000"/>
                      <w:kern w:val="0"/>
                      <w:szCs w:val="21"/>
                    </w:rPr>
                    <w:t xml:space="preserve"> 25</w:t>
                  </w:r>
                  <w:r>
                    <w:rPr>
                      <w:rFonts w:ascii="Times New Roman" w:eastAsia="等线" w:hAnsi="Times New Roman" w:hint="eastAsia"/>
                      <w:b/>
                      <w:bCs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CE0ACD">
              <w:trPr>
                <w:trHeight w:val="276"/>
                <w:jc w:val="center"/>
              </w:trPr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CE0ACD" w:rsidRDefault="00213AB6">
                  <w:pPr>
                    <w:widowControl/>
                    <w:ind w:firstLineChars="150" w:firstLine="315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GHR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575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341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809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4.2489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5103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0.7447 </w:t>
                  </w:r>
                </w:p>
              </w:tc>
            </w:tr>
            <w:tr w:rsidR="00CE0ACD">
              <w:trPr>
                <w:trHeight w:val="276"/>
                <w:jc w:val="center"/>
              </w:trPr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CE0ACD" w:rsidRDefault="00213AB6">
                  <w:pPr>
                    <w:widowControl/>
                    <w:ind w:firstLineChars="150" w:firstLine="315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 w:hint="eastAsia"/>
                      <w:szCs w:val="21"/>
                    </w:rPr>
                    <w:t>FBG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5955*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5713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197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5.3012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5114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0.6378 </w:t>
                  </w:r>
                </w:p>
              </w:tc>
            </w:tr>
            <w:tr w:rsidR="00CE0ACD">
              <w:trPr>
                <w:trHeight w:val="276"/>
                <w:jc w:val="center"/>
              </w:trPr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:rsidR="00CE0ACD" w:rsidRDefault="00213AB6">
                  <w:pPr>
                    <w:widowControl/>
                    <w:ind w:firstLineChars="150" w:firstLine="315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HDL-C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409*</w:t>
                  </w:r>
                </w:p>
              </w:tc>
              <w:tc>
                <w:tcPr>
                  <w:tcW w:w="1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172</w:t>
                  </w:r>
                  <w:r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Cs w:val="21"/>
                    </w:rPr>
                    <w:t>-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6647</w:t>
                  </w:r>
                </w:p>
              </w:tc>
              <w:tc>
                <w:tcPr>
                  <w:tcW w:w="14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1.2193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>0.5450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CE0ACD" w:rsidRDefault="00213AB6">
                  <w:pPr>
                    <w:widowControl/>
                    <w:jc w:val="center"/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Cs w:val="21"/>
                    </w:rPr>
                    <w:t xml:space="preserve">0.6884 </w:t>
                  </w:r>
                </w:p>
              </w:tc>
            </w:tr>
          </w:tbl>
          <w:p w:rsidR="00CE0ACD" w:rsidRDefault="00CE0ACD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E0ACD">
        <w:trPr>
          <w:trHeight w:val="276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ACD" w:rsidRDefault="00213AB6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TG (</w:t>
            </w:r>
            <w:proofErr w:type="spellStart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/L)</w:t>
            </w:r>
          </w:p>
        </w:tc>
      </w:tr>
      <w:tr w:rsidR="00CE0ACD">
        <w:trPr>
          <w:trHeight w:val="276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ACD" w:rsidRDefault="00213AB6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&lt; 1.7</w:t>
            </w:r>
          </w:p>
        </w:tc>
      </w:tr>
      <w:tr w:rsidR="00CE0ACD">
        <w:trPr>
          <w:trHeight w:val="276"/>
          <w:jc w:val="center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ACD" w:rsidRDefault="00213AB6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lastRenderedPageBreak/>
              <w:t>GH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6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5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7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9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729 </w:t>
            </w:r>
          </w:p>
        </w:tc>
      </w:tr>
      <w:tr w:rsidR="00CE0ACD">
        <w:trPr>
          <w:trHeight w:val="276"/>
          <w:jc w:val="center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0ACD" w:rsidRDefault="00213AB6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FB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36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0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6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9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115 </w:t>
            </w:r>
          </w:p>
        </w:tc>
      </w:tr>
      <w:tr w:rsidR="00CE0ACD">
        <w:trPr>
          <w:trHeight w:val="276"/>
          <w:jc w:val="center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0ACD" w:rsidRDefault="00213AB6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40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2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5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78 </w:t>
            </w:r>
          </w:p>
        </w:tc>
      </w:tr>
      <w:tr w:rsidR="00CE0ACD">
        <w:trPr>
          <w:trHeight w:val="276"/>
          <w:jc w:val="center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ACD" w:rsidRDefault="00213AB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1.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CE0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CE0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CE0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CE0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CE0A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0ACD">
        <w:trPr>
          <w:trHeight w:val="276"/>
          <w:jc w:val="center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0ACD" w:rsidRDefault="00213AB6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H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9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7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2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9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925 </w:t>
            </w:r>
          </w:p>
        </w:tc>
      </w:tr>
      <w:tr w:rsidR="00CE0ACD">
        <w:trPr>
          <w:trHeight w:val="276"/>
          <w:jc w:val="center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0ACD" w:rsidRDefault="00213AB6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FB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38*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6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05 </w:t>
            </w:r>
          </w:p>
        </w:tc>
      </w:tr>
      <w:tr w:rsidR="00CE0ACD">
        <w:trPr>
          <w:trHeight w:val="276"/>
          <w:jc w:val="center"/>
        </w:trPr>
        <w:tc>
          <w:tcPr>
            <w:tcW w:w="2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CE0ACD" w:rsidRDefault="00213AB6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52*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2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8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7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E0ACD" w:rsidRDefault="00213A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99 </w:t>
            </w:r>
          </w:p>
        </w:tc>
      </w:tr>
    </w:tbl>
    <w:p w:rsidR="00CE0ACD" w:rsidRDefault="00213AB6">
      <w:pPr>
        <w:rPr>
          <w:rFonts w:ascii="Times New Roman" w:eastAsiaTheme="majorHAnsi" w:hAnsi="Times New Roman" w:cs="Times New Roman"/>
          <w:color w:val="221E1F"/>
          <w:szCs w:val="21"/>
        </w:rPr>
      </w:pPr>
      <w:r>
        <w:rPr>
          <w:rFonts w:ascii="Times New Roman" w:eastAsiaTheme="majorHAnsi" w:hAnsi="Times New Roman" w:cs="Times New Roman"/>
          <w:color w:val="221E1F"/>
          <w:szCs w:val="21"/>
        </w:rPr>
        <w:t>*</w:t>
      </w:r>
      <w:r>
        <w:rPr>
          <w:rFonts w:ascii="Times New Roman" w:hAnsi="Times New Roman" w:cs="Times New Roman" w:hint="eastAsia"/>
          <w:color w:val="221E1F"/>
          <w:szCs w:val="21"/>
        </w:rPr>
        <w:t xml:space="preserve"> </w:t>
      </w:r>
      <w:r>
        <w:rPr>
          <w:rFonts w:ascii="Times New Roman" w:eastAsiaTheme="majorHAnsi" w:hAnsi="Times New Roman" w:cs="Times New Roman"/>
          <w:i/>
          <w:color w:val="221E1F"/>
          <w:szCs w:val="21"/>
        </w:rPr>
        <w:t>P</w:t>
      </w:r>
      <w:r>
        <w:rPr>
          <w:rFonts w:ascii="Times New Roman" w:eastAsiaTheme="majorHAnsi" w:hAnsi="Times New Roman" w:cs="Times New Roman"/>
          <w:color w:val="221E1F"/>
          <w:szCs w:val="21"/>
        </w:rPr>
        <w:t xml:space="preserve"> &lt; 0.01, compared with </w:t>
      </w:r>
      <w:r>
        <w:rPr>
          <w:rFonts w:ascii="Times New Roman" w:eastAsiaTheme="majorHAnsi" w:hAnsi="Times New Roman" w:cs="Times New Roman" w:hint="eastAsia"/>
          <w:color w:val="221E1F"/>
          <w:szCs w:val="21"/>
        </w:rPr>
        <w:t>GHR</w:t>
      </w:r>
      <w:r>
        <w:rPr>
          <w:rFonts w:ascii="Times New Roman" w:eastAsiaTheme="majorHAnsi" w:hAnsi="Times New Roman" w:cs="Times New Roman"/>
          <w:color w:val="221E1F"/>
          <w:szCs w:val="21"/>
        </w:rPr>
        <w:t>.</w:t>
      </w:r>
      <w:r>
        <w:t xml:space="preserve"> </w:t>
      </w:r>
      <w:r>
        <w:rPr>
          <w:rFonts w:ascii="Times New Roman" w:eastAsiaTheme="majorHAnsi" w:hAnsi="Times New Roman" w:cs="Times New Roman"/>
          <w:b/>
          <w:color w:val="221E1F"/>
          <w:szCs w:val="21"/>
        </w:rPr>
        <w:t>Abbreviations:</w:t>
      </w:r>
      <w:r>
        <w:rPr>
          <w:rFonts w:ascii="Times New Roman" w:eastAsiaTheme="majorHAnsi" w:hAnsi="Times New Roman" w:cs="Times New Roman"/>
          <w:color w:val="221E1F"/>
          <w:szCs w:val="21"/>
        </w:rPr>
        <w:t xml:space="preserve"> MASLD, Metabolic dysfunction associated </w:t>
      </w:r>
      <w:proofErr w:type="spellStart"/>
      <w:r>
        <w:rPr>
          <w:rFonts w:ascii="Times New Roman" w:eastAsiaTheme="majorHAnsi" w:hAnsi="Times New Roman" w:cs="Times New Roman"/>
          <w:color w:val="221E1F"/>
          <w:szCs w:val="21"/>
        </w:rPr>
        <w:t>steatotic</w:t>
      </w:r>
      <w:proofErr w:type="spellEnd"/>
      <w:r>
        <w:rPr>
          <w:rFonts w:ascii="Times New Roman" w:eastAsiaTheme="majorHAnsi" w:hAnsi="Times New Roman" w:cs="Times New Roman"/>
          <w:color w:val="221E1F"/>
          <w:szCs w:val="21"/>
        </w:rPr>
        <w:t xml:space="preserve"> liver disease; GHR, Fasting blood glucose to high-density lipoprotein cholesterol ratio; BMI, Body mass index; TG, Triglycerides; CI, Confidence interval</w:t>
      </w:r>
      <w:r>
        <w:rPr>
          <w:rFonts w:ascii="Times New Roman" w:eastAsiaTheme="majorHAnsi" w:hAnsi="Times New Roman" w:cs="Times New Roman" w:hint="eastAsia"/>
          <w:color w:val="221E1F"/>
          <w:szCs w:val="21"/>
        </w:rPr>
        <w:t xml:space="preserve">; </w:t>
      </w:r>
      <w:r>
        <w:rPr>
          <w:rFonts w:ascii="Times New Roman" w:eastAsiaTheme="majorHAnsi" w:hAnsi="Times New Roman" w:cs="Times New Roman"/>
          <w:color w:val="221E1F"/>
          <w:szCs w:val="21"/>
        </w:rPr>
        <w:t xml:space="preserve">ROC, Receiver operating characteristic; AUC, </w:t>
      </w:r>
      <w:r>
        <w:rPr>
          <w:rFonts w:ascii="Times New Roman" w:eastAsiaTheme="majorHAnsi" w:hAnsi="Times New Roman" w:cs="Times New Roman" w:hint="eastAsia"/>
          <w:color w:val="221E1F"/>
          <w:szCs w:val="21"/>
        </w:rPr>
        <w:t>A</w:t>
      </w:r>
      <w:r>
        <w:rPr>
          <w:rFonts w:ascii="Times New Roman" w:eastAsiaTheme="majorHAnsi" w:hAnsi="Times New Roman" w:cs="Times New Roman"/>
          <w:color w:val="221E1F"/>
          <w:szCs w:val="21"/>
        </w:rPr>
        <w:t xml:space="preserve">rea under </w:t>
      </w:r>
      <w:r w:rsidR="00075846">
        <w:rPr>
          <w:rFonts w:ascii="Times New Roman" w:eastAsiaTheme="majorHAnsi" w:hAnsi="Times New Roman" w:cs="Times New Roman"/>
          <w:color w:val="221E1F"/>
          <w:szCs w:val="21"/>
        </w:rPr>
        <w:t xml:space="preserve">the </w:t>
      </w:r>
      <w:r>
        <w:rPr>
          <w:rFonts w:ascii="Times New Roman" w:eastAsiaTheme="majorHAnsi" w:hAnsi="Times New Roman" w:cs="Times New Roman"/>
          <w:color w:val="221E1F"/>
          <w:szCs w:val="21"/>
        </w:rPr>
        <w:t>curve.</w:t>
      </w:r>
    </w:p>
    <w:p w:rsidR="00CE0ACD" w:rsidRDefault="00CE0ACD">
      <w:pPr>
        <w:rPr>
          <w:rFonts w:ascii="Times New Roman" w:eastAsiaTheme="majorHAnsi" w:hAnsi="Times New Roman" w:cs="Times New Roman"/>
          <w:color w:val="221E1F"/>
          <w:szCs w:val="21"/>
        </w:rPr>
      </w:pPr>
    </w:p>
    <w:p w:rsidR="00CE0ACD" w:rsidRDefault="00213AB6">
      <w:pPr>
        <w:widowControl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proofErr w:type="gramEnd"/>
      <w:r>
        <w:rPr>
          <w:rFonts w:ascii="Times New Roman" w:eastAsia="等线" w:hAnsi="Times New Roman"/>
          <w:sz w:val="22"/>
        </w:rPr>
        <w:t xml:space="preserve"> Analysis of the mediation by </w:t>
      </w:r>
      <w:r>
        <w:rPr>
          <w:rFonts w:ascii="Times New Roman" w:eastAsia="等线" w:hAnsi="Times New Roman" w:hint="eastAsia"/>
          <w:sz w:val="22"/>
        </w:rPr>
        <w:t>BMI</w:t>
      </w:r>
      <w:r>
        <w:rPr>
          <w:rFonts w:ascii="Times New Roman" w:eastAsia="等线" w:hAnsi="Times New Roman"/>
          <w:sz w:val="22"/>
        </w:rPr>
        <w:t xml:space="preserve"> of the associations of </w:t>
      </w:r>
      <w:r>
        <w:rPr>
          <w:rFonts w:ascii="Times New Roman" w:eastAsia="等线" w:hAnsi="Times New Roman" w:hint="eastAsia"/>
          <w:sz w:val="22"/>
        </w:rPr>
        <w:t>GHR</w:t>
      </w:r>
      <w:r>
        <w:rPr>
          <w:rFonts w:ascii="Times New Roman" w:eastAsia="等线" w:hAnsi="Times New Roman"/>
          <w:sz w:val="22"/>
        </w:rPr>
        <w:t xml:space="preserve"> with the </w:t>
      </w:r>
      <w:r>
        <w:rPr>
          <w:rFonts w:ascii="Times New Roman" w:eastAsia="等线" w:hAnsi="Times New Roman" w:hint="eastAsia"/>
          <w:sz w:val="22"/>
        </w:rPr>
        <w:t>risk</w:t>
      </w:r>
      <w:r>
        <w:rPr>
          <w:rFonts w:ascii="Times New Roman" w:eastAsia="等线" w:hAnsi="Times New Roman"/>
          <w:sz w:val="22"/>
        </w:rPr>
        <w:t xml:space="preserve"> of MASLD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19"/>
        <w:gridCol w:w="2155"/>
        <w:gridCol w:w="2072"/>
        <w:gridCol w:w="2126"/>
        <w:gridCol w:w="1570"/>
      </w:tblGrid>
      <w:tr w:rsidR="00CE0ACD" w:rsidRPr="00E4054F" w:rsidTr="00AF1C51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0ACD" w:rsidRPr="00E4054F" w:rsidRDefault="00CE0AC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ACD" w:rsidRPr="00E4054F" w:rsidRDefault="00E4054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4054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        </w:t>
            </w:r>
            <w:r w:rsidR="00213AB6" w:rsidRPr="00E4054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diation effect (95% CI), </w:t>
            </w:r>
            <w:r w:rsidR="004C4D7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13AB6" w:rsidRPr="00E4054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="00213AB6" w:rsidRPr="00E4054F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0ACD" w:rsidRPr="00E4054F" w:rsidRDefault="00CE0AC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CE0ACD" w:rsidRPr="00E4054F" w:rsidTr="00AF1C51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E0ACD" w:rsidRPr="00E4054F" w:rsidRDefault="00CE0AC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E0ACD" w:rsidRPr="00E4054F" w:rsidRDefault="00213AB6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otal effect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E0ACD" w:rsidRPr="00E4054F" w:rsidRDefault="00213AB6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ndirect effe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E0ACD" w:rsidRPr="00E4054F" w:rsidRDefault="00213AB6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rect effect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E0ACD" w:rsidRPr="00E4054F" w:rsidRDefault="00213AB6" w:rsidP="00AF1C51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Mediation </w:t>
            </w:r>
          </w:p>
        </w:tc>
      </w:tr>
      <w:tr w:rsidR="00CE0ACD" w:rsidRPr="00E4054F" w:rsidTr="00AF1C51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0ACD" w:rsidRPr="00E4054F" w:rsidRDefault="00AF1C51" w:rsidP="00AF1C51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B</w:t>
            </w:r>
            <w:r w:rsidR="00213AB6" w:rsidRPr="00E4054F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MI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0ACD" w:rsidRPr="00E4054F" w:rsidRDefault="00213AB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05</w:t>
            </w:r>
            <w:r w:rsidRPr="00E4054F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shd w:val="clear" w:color="auto" w:fill="FFFFFF"/>
              </w:rPr>
              <w:t xml:space="preserve">6 </w:t>
            </w: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shd w:val="clear" w:color="auto" w:fill="FFFFFF"/>
              </w:rPr>
              <w:t>(0.0</w:t>
            </w:r>
            <w:r w:rsidRPr="00E4054F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shd w:val="clear" w:color="auto" w:fill="FFFFFF"/>
              </w:rPr>
              <w:t>48</w:t>
            </w: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shd w:val="clear" w:color="auto" w:fill="FFFFFF"/>
              </w:rPr>
              <w:t>,0.</w:t>
            </w:r>
            <w:r w:rsidRPr="00E4054F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shd w:val="clear" w:color="auto" w:fill="FFFFFF"/>
              </w:rPr>
              <w:t>06</w:t>
            </w: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)</w:t>
            </w:r>
            <w:r w:rsidRPr="00E4054F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 w:rsidRPr="00E405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</w:t>
            </w:r>
            <w:r w:rsidRPr="00E4054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01</w:t>
            </w: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0ACD" w:rsidRPr="00E4054F" w:rsidRDefault="00213AB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0</w:t>
            </w:r>
            <w:r w:rsidRPr="00E4054F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shd w:val="clear" w:color="auto" w:fill="FFFFFF"/>
              </w:rPr>
              <w:t>3</w:t>
            </w: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 (0.0</w:t>
            </w:r>
            <w:r w:rsidRPr="00E4054F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shd w:val="clear" w:color="auto" w:fill="FFFFFF"/>
              </w:rPr>
              <w:t>3</w:t>
            </w: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,0.0</w:t>
            </w:r>
            <w:r w:rsidRPr="00E4054F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shd w:val="clear" w:color="auto" w:fill="FFFFFF"/>
              </w:rPr>
              <w:t>37</w:t>
            </w: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shd w:val="clear" w:color="auto" w:fill="FFFFFF"/>
              </w:rPr>
              <w:t>)</w:t>
            </w:r>
            <w:r w:rsidRPr="00E4054F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 w:rsidRPr="00E405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</w:t>
            </w:r>
            <w:r w:rsidRPr="00E4054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E405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0ACD" w:rsidRPr="00E4054F" w:rsidRDefault="00213AB6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.0</w:t>
            </w:r>
            <w:r w:rsidRPr="00E4054F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shd w:val="clear" w:color="auto" w:fill="FFFFFF"/>
              </w:rPr>
              <w:t xml:space="preserve">22 </w:t>
            </w: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shd w:val="clear" w:color="auto" w:fill="FFFFFF"/>
              </w:rPr>
              <w:t>(0.0</w:t>
            </w:r>
            <w:r w:rsidRPr="00E4054F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shd w:val="clear" w:color="auto" w:fill="FFFFFF"/>
              </w:rPr>
              <w:t>15</w:t>
            </w: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shd w:val="clear" w:color="auto" w:fill="FFFFFF"/>
              </w:rPr>
              <w:t>,0.</w:t>
            </w:r>
            <w:r w:rsidRPr="00E4054F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shd w:val="clear" w:color="auto" w:fill="FFFFFF"/>
              </w:rPr>
              <w:t>030</w:t>
            </w: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shd w:val="clear" w:color="auto" w:fill="FFFFFF"/>
              </w:rPr>
              <w:t>)</w:t>
            </w:r>
            <w:r w:rsidRPr="00E4054F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 w:rsidRPr="00E405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</w:t>
            </w:r>
            <w:r w:rsidRPr="00E4054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E405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0ACD" w:rsidRPr="00E4054F" w:rsidRDefault="00213AB6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E4054F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shd w:val="clear" w:color="auto" w:fill="FFFFFF"/>
              </w:rPr>
              <w:t>59</w:t>
            </w: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shd w:val="clear" w:color="auto" w:fill="FFFFFF"/>
              </w:rPr>
              <w:t>.</w:t>
            </w:r>
            <w:r w:rsidRPr="00E4054F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shd w:val="clear" w:color="auto" w:fill="FFFFFF"/>
              </w:rPr>
              <w:t>86</w:t>
            </w: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shd w:val="clear" w:color="auto" w:fill="FFFFFF"/>
              </w:rPr>
              <w:t>%</w:t>
            </w:r>
            <w:r w:rsidRPr="00E4054F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 w:rsidRPr="00E405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.0</w:t>
            </w:r>
            <w:r w:rsidRPr="00E4054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E405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E4054F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</w:tbl>
    <w:p w:rsidR="00CE0ACD" w:rsidRDefault="00213AB6">
      <w:pPr>
        <w:rPr>
          <w:rFonts w:ascii="Calibri" w:hAnsi="Calibri" w:cs="Times New Roman"/>
          <w:szCs w:val="21"/>
        </w:rPr>
      </w:pPr>
      <w:r>
        <w:rPr>
          <w:rFonts w:ascii="Times New Roman" w:eastAsia="等线" w:hAnsi="Times New Roman"/>
          <w:sz w:val="20"/>
          <w:szCs w:val="20"/>
        </w:rPr>
        <w:t>Adjust for:</w:t>
      </w:r>
      <w:r>
        <w:rPr>
          <w:rFonts w:eastAsia="Cambria" w:cs="Calibri"/>
          <w:color w:val="221E1F"/>
          <w:sz w:val="20"/>
          <w:szCs w:val="20"/>
        </w:rPr>
        <w:t xml:space="preserve"> </w:t>
      </w:r>
      <w:r>
        <w:rPr>
          <w:rFonts w:ascii="Times New Roman" w:eastAsia="Cambria" w:hAnsi="Times New Roman"/>
          <w:color w:val="000000"/>
        </w:rPr>
        <w:t>age, gender,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eastAsia="等线" w:hAnsi="Times New Roman" w:hint="eastAsia"/>
          <w:color w:val="000000"/>
          <w:kern w:val="0"/>
        </w:rPr>
        <w:t>h</w:t>
      </w:r>
      <w:r>
        <w:rPr>
          <w:rFonts w:ascii="Times New Roman" w:hAnsi="Times New Roman"/>
          <w:color w:val="000000"/>
        </w:rPr>
        <w:t>ypertension</w:t>
      </w:r>
      <w:r>
        <w:rPr>
          <w:rFonts w:ascii="Times New Roman" w:eastAsia="Cambria" w:hAnsi="Times New Roman"/>
          <w:color w:val="000000"/>
        </w:rPr>
        <w:t>, smoking status,</w:t>
      </w:r>
      <w:r>
        <w:rPr>
          <w:rFonts w:ascii="Cambria" w:hAnsi="Times New Roman"/>
          <w:color w:val="000000"/>
        </w:rPr>
        <w:t xml:space="preserve"> drin</w:t>
      </w:r>
      <w:r>
        <w:rPr>
          <w:rFonts w:ascii="Times New Roman" w:eastAsia="Cambria" w:hAnsi="Times New Roman"/>
          <w:color w:val="000000"/>
        </w:rPr>
        <w:t>king status</w:t>
      </w:r>
      <w:r>
        <w:rPr>
          <w:rFonts w:ascii="Times New Roman" w:hAnsi="Times New Roman"/>
          <w:color w:val="000000"/>
        </w:rPr>
        <w:t xml:space="preserve">, exercise status, </w:t>
      </w:r>
      <w:r>
        <w:rPr>
          <w:rFonts w:ascii="Times New Roman" w:eastAsia="Cambria" w:hAnsi="Times New Roman"/>
          <w:color w:val="000000"/>
        </w:rPr>
        <w:t>HbA1c</w:t>
      </w:r>
      <w:proofErr w:type="gramStart"/>
      <w:r>
        <w:rPr>
          <w:rFonts w:ascii="Times New Roman" w:hAnsi="Times New Roman"/>
          <w:color w:val="000000"/>
        </w:rPr>
        <w:t>,</w:t>
      </w:r>
      <w:r>
        <w:rPr>
          <w:rFonts w:ascii="Times New Roman" w:eastAsia="Cambria" w:hAnsi="Times New Roman"/>
          <w:color w:val="000000"/>
        </w:rPr>
        <w:t xml:space="preserve">  ALT</w:t>
      </w:r>
      <w:proofErr w:type="gramEnd"/>
      <w:r>
        <w:rPr>
          <w:rFonts w:ascii="Times New Roman" w:eastAsia="Cambria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</w:rPr>
        <w:t>AST, GGT,</w:t>
      </w:r>
      <w:r>
        <w:rPr>
          <w:rFonts w:ascii="Times New Roman" w:eastAsia="Cambria" w:hAnsi="Times New Roman"/>
          <w:color w:val="000000"/>
        </w:rPr>
        <w:t xml:space="preserve"> TG, and </w:t>
      </w:r>
      <w:r>
        <w:rPr>
          <w:rFonts w:ascii="Times New Roman" w:hAnsi="Times New Roman" w:hint="eastAsia"/>
          <w:color w:val="000000"/>
        </w:rPr>
        <w:t>L</w:t>
      </w:r>
      <w:r>
        <w:rPr>
          <w:rFonts w:ascii="Times New Roman" w:hAnsi="Times New Roman"/>
          <w:color w:val="000000"/>
        </w:rPr>
        <w:t>DL-C</w:t>
      </w:r>
      <w:r>
        <w:rPr>
          <w:rFonts w:ascii="Times New Roman" w:eastAsia="Cambria" w:hAnsi="Times New Roman"/>
          <w:color w:val="221E1F"/>
        </w:rPr>
        <w:t>.</w:t>
      </w:r>
      <w:r>
        <w:t xml:space="preserve"> </w:t>
      </w:r>
    </w:p>
    <w:p w:rsidR="00CE0ACD" w:rsidRDefault="00213AB6">
      <w:pPr>
        <w:rPr>
          <w:rFonts w:ascii="Times New Roman" w:hAnsi="Times New Roman"/>
          <w:color w:val="221E1F"/>
        </w:rPr>
      </w:pPr>
      <w:r>
        <w:rPr>
          <w:rFonts w:ascii="Times New Roman" w:eastAsia="Cambria" w:hAnsi="Times New Roman"/>
          <w:b/>
          <w:color w:val="221E1F"/>
        </w:rPr>
        <w:t xml:space="preserve">Abbreviations: </w:t>
      </w:r>
      <w:r>
        <w:rPr>
          <w:rFonts w:ascii="Times New Roman" w:eastAsia="Cambria" w:hAnsi="Times New Roman"/>
          <w:color w:val="221E1F"/>
        </w:rPr>
        <w:t>MASLD</w:t>
      </w:r>
      <w:r>
        <w:rPr>
          <w:rFonts w:ascii="Times New Roman" w:hAnsi="Times New Roman"/>
          <w:color w:val="221E1F"/>
        </w:rPr>
        <w:t>,</w:t>
      </w:r>
      <w:r>
        <w:rPr>
          <w:rFonts w:ascii="Times New Roman" w:eastAsia="Cambria" w:hAnsi="Times New Roman"/>
          <w:color w:val="221E1F"/>
        </w:rPr>
        <w:t xml:space="preserve"> </w:t>
      </w:r>
      <w:bookmarkStart w:id="0" w:name="_GoBack"/>
      <w:bookmarkEnd w:id="0"/>
      <w:r>
        <w:rPr>
          <w:rFonts w:ascii="Times New Roman" w:hAnsi="Times New Roman"/>
          <w:color w:val="221E1F"/>
        </w:rPr>
        <w:t>M</w:t>
      </w:r>
      <w:r>
        <w:rPr>
          <w:rFonts w:ascii="Times New Roman" w:eastAsia="Cambria" w:hAnsi="Times New Roman"/>
          <w:color w:val="221E1F"/>
        </w:rPr>
        <w:t xml:space="preserve">etabolic dysfunction associated </w:t>
      </w:r>
      <w:proofErr w:type="spellStart"/>
      <w:r>
        <w:rPr>
          <w:rFonts w:ascii="Times New Roman" w:eastAsia="Cambria" w:hAnsi="Times New Roman"/>
          <w:color w:val="221E1F"/>
        </w:rPr>
        <w:t>steatotic</w:t>
      </w:r>
      <w:proofErr w:type="spellEnd"/>
      <w:r>
        <w:rPr>
          <w:rFonts w:ascii="Times New Roman" w:eastAsia="Cambria" w:hAnsi="Times New Roman"/>
          <w:color w:val="221E1F"/>
        </w:rPr>
        <w:t xml:space="preserve"> liver disease</w:t>
      </w:r>
      <w:r>
        <w:rPr>
          <w:rFonts w:ascii="Times New Roman" w:hAnsi="Times New Roman"/>
          <w:color w:val="221E1F"/>
        </w:rPr>
        <w:t xml:space="preserve">; </w:t>
      </w:r>
      <w:r>
        <w:rPr>
          <w:rFonts w:ascii="Times New Roman" w:hAnsi="Times New Roman" w:hint="eastAsia"/>
          <w:color w:val="221E1F"/>
        </w:rPr>
        <w:t>GHR</w:t>
      </w:r>
      <w:r>
        <w:rPr>
          <w:rFonts w:ascii="Times New Roman" w:hAnsi="Times New Roman"/>
          <w:color w:val="221E1F"/>
        </w:rPr>
        <w:t>,</w:t>
      </w:r>
      <w:r>
        <w:rPr>
          <w:rFonts w:ascii="Times New Roman" w:hAnsi="Times New Roman" w:hint="eastAsia"/>
          <w:color w:val="221E1F"/>
        </w:rPr>
        <w:t xml:space="preserve"> F</w:t>
      </w:r>
      <w:r>
        <w:rPr>
          <w:rFonts w:ascii="Times New Roman" w:hAnsi="Times New Roman"/>
          <w:color w:val="221E1F"/>
        </w:rPr>
        <w:t>asting blood glucose</w:t>
      </w:r>
      <w:r>
        <w:rPr>
          <w:rFonts w:ascii="Times New Roman" w:hAnsi="Times New Roman" w:hint="eastAsia"/>
          <w:color w:val="221E1F"/>
        </w:rPr>
        <w:t xml:space="preserve"> </w:t>
      </w:r>
      <w:r>
        <w:rPr>
          <w:rFonts w:ascii="Times New Roman" w:hAnsi="Times New Roman"/>
          <w:color w:val="221E1F"/>
        </w:rPr>
        <w:t xml:space="preserve">to high-density lipoprotein cholesterol ratio; </w:t>
      </w:r>
      <w:r>
        <w:rPr>
          <w:rFonts w:ascii="Times New Roman" w:eastAsia="Cambria" w:hAnsi="Times New Roman"/>
          <w:color w:val="221E1F"/>
        </w:rPr>
        <w:t>BMI, Body mass index; HbA1c, Glycosylated hemoglobin;</w:t>
      </w:r>
      <w:r>
        <w:rPr>
          <w:rFonts w:ascii="Cambria" w:hAnsi="Times New Roman"/>
          <w:color w:val="221E1F"/>
        </w:rPr>
        <w:t xml:space="preserve"> </w:t>
      </w:r>
      <w:r>
        <w:rPr>
          <w:rFonts w:ascii="Times New Roman" w:eastAsia="Cambria" w:hAnsi="Times New Roman"/>
          <w:color w:val="221E1F"/>
        </w:rPr>
        <w:t>ALT, Alanine aminotransferase; AST, Aspartate aminotransferase; GGT, Gamma-</w:t>
      </w:r>
      <w:proofErr w:type="spellStart"/>
      <w:r>
        <w:rPr>
          <w:rFonts w:ascii="Times New Roman" w:eastAsia="Cambria" w:hAnsi="Times New Roman"/>
          <w:color w:val="221E1F"/>
        </w:rPr>
        <w:t>glutamyl</w:t>
      </w:r>
      <w:proofErr w:type="spellEnd"/>
      <w:r>
        <w:rPr>
          <w:rFonts w:ascii="Times New Roman" w:eastAsia="Cambria" w:hAnsi="Times New Roman"/>
          <w:color w:val="221E1F"/>
        </w:rPr>
        <w:t xml:space="preserve"> </w:t>
      </w:r>
      <w:proofErr w:type="spellStart"/>
      <w:r>
        <w:rPr>
          <w:rFonts w:ascii="Times New Roman" w:eastAsia="Cambria" w:hAnsi="Times New Roman"/>
          <w:color w:val="221E1F"/>
        </w:rPr>
        <w:t>transpeptidase</w:t>
      </w:r>
      <w:proofErr w:type="spellEnd"/>
      <w:r>
        <w:rPr>
          <w:rFonts w:ascii="Times New Roman" w:eastAsia="Cambria" w:hAnsi="Times New Roman"/>
          <w:color w:val="221E1F"/>
        </w:rPr>
        <w:t xml:space="preserve">; TG, Triglycerides; </w:t>
      </w:r>
      <w:r>
        <w:rPr>
          <w:rFonts w:ascii="Cambria" w:hAnsi="Times New Roman"/>
          <w:color w:val="221E1F"/>
        </w:rPr>
        <w:t>L</w:t>
      </w:r>
      <w:r>
        <w:rPr>
          <w:rFonts w:ascii="Times New Roman" w:eastAsia="Cambria" w:hAnsi="Times New Roman"/>
          <w:color w:val="221E1F"/>
        </w:rPr>
        <w:t xml:space="preserve">DL-C, </w:t>
      </w:r>
      <w:r>
        <w:rPr>
          <w:rFonts w:ascii="Cambria" w:hAnsi="Times New Roman"/>
          <w:color w:val="221E1F"/>
        </w:rPr>
        <w:t>Low</w:t>
      </w:r>
      <w:r>
        <w:rPr>
          <w:rFonts w:ascii="Times New Roman" w:eastAsia="Cambria" w:hAnsi="Times New Roman"/>
          <w:color w:val="221E1F"/>
        </w:rPr>
        <w:t>-density lipoprotein cholesterol;</w:t>
      </w:r>
      <w:r>
        <w:rPr>
          <w:rFonts w:ascii="Times New Roman" w:hAnsi="Times New Roman"/>
          <w:color w:val="221E1F"/>
        </w:rPr>
        <w:t xml:space="preserve"> </w:t>
      </w:r>
      <w:r>
        <w:rPr>
          <w:rFonts w:ascii="Times New Roman" w:eastAsia="Cambria" w:hAnsi="Times New Roman"/>
          <w:color w:val="221E1F"/>
        </w:rPr>
        <w:t xml:space="preserve">CI, </w:t>
      </w:r>
      <w:r>
        <w:rPr>
          <w:rFonts w:ascii="Times New Roman" w:hAnsi="Times New Roman"/>
          <w:color w:val="221E1F"/>
        </w:rPr>
        <w:t>C</w:t>
      </w:r>
      <w:r>
        <w:rPr>
          <w:rFonts w:ascii="Times New Roman" w:eastAsia="Cambria" w:hAnsi="Times New Roman"/>
          <w:color w:val="221E1F"/>
        </w:rPr>
        <w:t>onfidence interval.</w:t>
      </w:r>
    </w:p>
    <w:p w:rsidR="00CE0ACD" w:rsidRDefault="00CE0ACD">
      <w:pPr>
        <w:rPr>
          <w:rFonts w:ascii="Times New Roman" w:eastAsiaTheme="majorHAnsi" w:hAnsi="Times New Roman" w:cs="Times New Roman"/>
          <w:color w:val="221E1F"/>
          <w:szCs w:val="21"/>
        </w:rPr>
      </w:pPr>
    </w:p>
    <w:p w:rsidR="00CE0ACD" w:rsidRDefault="00CE0ACD">
      <w:pPr>
        <w:snapToGrid w:val="0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:rsidR="00CE0ACD" w:rsidRDefault="00CE0ACD">
      <w:pPr>
        <w:snapToGrid w:val="0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:rsidR="00CE0ACD" w:rsidRDefault="00CE0ACD">
      <w:pPr>
        <w:snapToGrid w:val="0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:rsidR="00CE0ACD" w:rsidRDefault="00CE0ACD">
      <w:pPr>
        <w:snapToGrid w:val="0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sectPr w:rsidR="00CE0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5E3F" w:rsidRDefault="00095E3F" w:rsidP="00760633">
      <w:r>
        <w:separator/>
      </w:r>
    </w:p>
  </w:endnote>
  <w:endnote w:type="continuationSeparator" w:id="0">
    <w:p w:rsidR="00095E3F" w:rsidRDefault="00095E3F" w:rsidP="00760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5E3F" w:rsidRDefault="00095E3F" w:rsidP="00760633">
      <w:r>
        <w:separator/>
      </w:r>
    </w:p>
  </w:footnote>
  <w:footnote w:type="continuationSeparator" w:id="0">
    <w:p w:rsidR="00095E3F" w:rsidRDefault="00095E3F" w:rsidP="007606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AB193E"/>
    <w:multiLevelType w:val="multilevel"/>
    <w:tmpl w:val="26AB193E"/>
    <w:lvl w:ilvl="0">
      <w:start w:val="1"/>
      <w:numFmt w:val="decimal"/>
      <w:lvlText w:val="%1"/>
      <w:lvlJc w:val="left"/>
      <w:pPr>
        <w:ind w:left="420" w:hanging="420"/>
      </w:pPr>
      <w:rPr>
        <w:rFonts w:eastAsia="Cambria"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eastAsia="Cambr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mbr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mbr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mbr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mbr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mbr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mbr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mbria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3tTAzsjA3N7QwsrBU0lEKTi0uzszPAykwNa0FAO56Ig0tAAAA"/>
    <w:docVar w:name="KY_MEDREF_DOCUID" w:val="{AEAD05DA-A78B-4CE2-A4B2-3F946B75C53D}"/>
    <w:docVar w:name="KY_MEDREF_VERSION" w:val="3"/>
  </w:docVars>
  <w:rsids>
    <w:rsidRoot w:val="00F94B2F"/>
    <w:rsid w:val="00011780"/>
    <w:rsid w:val="0001418A"/>
    <w:rsid w:val="000157C7"/>
    <w:rsid w:val="00023227"/>
    <w:rsid w:val="00037496"/>
    <w:rsid w:val="00054923"/>
    <w:rsid w:val="00067107"/>
    <w:rsid w:val="0007006A"/>
    <w:rsid w:val="00070366"/>
    <w:rsid w:val="000714E9"/>
    <w:rsid w:val="0007243B"/>
    <w:rsid w:val="0007280E"/>
    <w:rsid w:val="00075846"/>
    <w:rsid w:val="000954DA"/>
    <w:rsid w:val="00095E3F"/>
    <w:rsid w:val="000A2733"/>
    <w:rsid w:val="000C6512"/>
    <w:rsid w:val="000D649D"/>
    <w:rsid w:val="000E3F2E"/>
    <w:rsid w:val="00103F47"/>
    <w:rsid w:val="00105370"/>
    <w:rsid w:val="001079BB"/>
    <w:rsid w:val="00114E2A"/>
    <w:rsid w:val="00146AF5"/>
    <w:rsid w:val="00146D09"/>
    <w:rsid w:val="0015544E"/>
    <w:rsid w:val="00162245"/>
    <w:rsid w:val="0016630C"/>
    <w:rsid w:val="00171CC8"/>
    <w:rsid w:val="00174F6C"/>
    <w:rsid w:val="0017539D"/>
    <w:rsid w:val="001769E5"/>
    <w:rsid w:val="0019462C"/>
    <w:rsid w:val="00197EFD"/>
    <w:rsid w:val="001D162D"/>
    <w:rsid w:val="001D1ECC"/>
    <w:rsid w:val="001D567A"/>
    <w:rsid w:val="001F39E2"/>
    <w:rsid w:val="00207086"/>
    <w:rsid w:val="00213AB6"/>
    <w:rsid w:val="0021414A"/>
    <w:rsid w:val="0022730D"/>
    <w:rsid w:val="0023635C"/>
    <w:rsid w:val="0024479B"/>
    <w:rsid w:val="00257DE4"/>
    <w:rsid w:val="002636F6"/>
    <w:rsid w:val="00280CA5"/>
    <w:rsid w:val="002A0531"/>
    <w:rsid w:val="002A158D"/>
    <w:rsid w:val="002A68AD"/>
    <w:rsid w:val="002B5216"/>
    <w:rsid w:val="002C6352"/>
    <w:rsid w:val="002D3ADE"/>
    <w:rsid w:val="002E0B2B"/>
    <w:rsid w:val="002E1BB7"/>
    <w:rsid w:val="002F2796"/>
    <w:rsid w:val="002F2FEE"/>
    <w:rsid w:val="003157A6"/>
    <w:rsid w:val="003176D9"/>
    <w:rsid w:val="003252BE"/>
    <w:rsid w:val="003316D8"/>
    <w:rsid w:val="0033322F"/>
    <w:rsid w:val="00336FA9"/>
    <w:rsid w:val="00351876"/>
    <w:rsid w:val="003644E7"/>
    <w:rsid w:val="00365A70"/>
    <w:rsid w:val="00372887"/>
    <w:rsid w:val="00374234"/>
    <w:rsid w:val="0037444B"/>
    <w:rsid w:val="003932D4"/>
    <w:rsid w:val="00396A97"/>
    <w:rsid w:val="003A7D25"/>
    <w:rsid w:val="003C231C"/>
    <w:rsid w:val="003C4C53"/>
    <w:rsid w:val="003C6DC9"/>
    <w:rsid w:val="003C7239"/>
    <w:rsid w:val="003D4D50"/>
    <w:rsid w:val="003D5F00"/>
    <w:rsid w:val="003D61AC"/>
    <w:rsid w:val="003D7852"/>
    <w:rsid w:val="003E2350"/>
    <w:rsid w:val="003E2A9D"/>
    <w:rsid w:val="003E715B"/>
    <w:rsid w:val="00400969"/>
    <w:rsid w:val="00403B70"/>
    <w:rsid w:val="00413F4F"/>
    <w:rsid w:val="0041690B"/>
    <w:rsid w:val="00421FE2"/>
    <w:rsid w:val="00431F58"/>
    <w:rsid w:val="00435AD7"/>
    <w:rsid w:val="004451D2"/>
    <w:rsid w:val="00465D2E"/>
    <w:rsid w:val="00467492"/>
    <w:rsid w:val="00480330"/>
    <w:rsid w:val="004A1109"/>
    <w:rsid w:val="004A244E"/>
    <w:rsid w:val="004B25DB"/>
    <w:rsid w:val="004B5C7B"/>
    <w:rsid w:val="004C224C"/>
    <w:rsid w:val="004C3933"/>
    <w:rsid w:val="004C4D7C"/>
    <w:rsid w:val="004C6D68"/>
    <w:rsid w:val="004D3786"/>
    <w:rsid w:val="005006E5"/>
    <w:rsid w:val="00500975"/>
    <w:rsid w:val="00531B70"/>
    <w:rsid w:val="005340FB"/>
    <w:rsid w:val="00556E9D"/>
    <w:rsid w:val="00577920"/>
    <w:rsid w:val="00585582"/>
    <w:rsid w:val="00594B31"/>
    <w:rsid w:val="005A60D2"/>
    <w:rsid w:val="005B01AD"/>
    <w:rsid w:val="005B409B"/>
    <w:rsid w:val="005C6D6A"/>
    <w:rsid w:val="005E200F"/>
    <w:rsid w:val="005E2036"/>
    <w:rsid w:val="005E3CF9"/>
    <w:rsid w:val="005F45E2"/>
    <w:rsid w:val="005F4CF5"/>
    <w:rsid w:val="0060155B"/>
    <w:rsid w:val="00603D36"/>
    <w:rsid w:val="00614AA9"/>
    <w:rsid w:val="006207D9"/>
    <w:rsid w:val="00620F11"/>
    <w:rsid w:val="0062584C"/>
    <w:rsid w:val="00626DE6"/>
    <w:rsid w:val="00635043"/>
    <w:rsid w:val="006552E1"/>
    <w:rsid w:val="00656E71"/>
    <w:rsid w:val="006630F5"/>
    <w:rsid w:val="00664378"/>
    <w:rsid w:val="00665EDD"/>
    <w:rsid w:val="00674BA5"/>
    <w:rsid w:val="00682253"/>
    <w:rsid w:val="00685AAF"/>
    <w:rsid w:val="00690B3F"/>
    <w:rsid w:val="0069590D"/>
    <w:rsid w:val="006A082E"/>
    <w:rsid w:val="006A39C3"/>
    <w:rsid w:val="006B07BD"/>
    <w:rsid w:val="006D150B"/>
    <w:rsid w:val="006D48E3"/>
    <w:rsid w:val="006D6E22"/>
    <w:rsid w:val="006F5EFE"/>
    <w:rsid w:val="006F5F3D"/>
    <w:rsid w:val="00704845"/>
    <w:rsid w:val="00704986"/>
    <w:rsid w:val="007051F2"/>
    <w:rsid w:val="0070631A"/>
    <w:rsid w:val="007400FF"/>
    <w:rsid w:val="007415F4"/>
    <w:rsid w:val="00745647"/>
    <w:rsid w:val="00760633"/>
    <w:rsid w:val="0076395F"/>
    <w:rsid w:val="00794EFF"/>
    <w:rsid w:val="00795AB1"/>
    <w:rsid w:val="00796551"/>
    <w:rsid w:val="007B5296"/>
    <w:rsid w:val="007B71C4"/>
    <w:rsid w:val="007B7814"/>
    <w:rsid w:val="007C0AFB"/>
    <w:rsid w:val="007C2156"/>
    <w:rsid w:val="007C6360"/>
    <w:rsid w:val="00805BC4"/>
    <w:rsid w:val="008101D8"/>
    <w:rsid w:val="00811AB5"/>
    <w:rsid w:val="00826377"/>
    <w:rsid w:val="0083083E"/>
    <w:rsid w:val="008379C4"/>
    <w:rsid w:val="00843D78"/>
    <w:rsid w:val="00850EAB"/>
    <w:rsid w:val="00864F04"/>
    <w:rsid w:val="00872FDF"/>
    <w:rsid w:val="0087583C"/>
    <w:rsid w:val="00876C76"/>
    <w:rsid w:val="008861E5"/>
    <w:rsid w:val="008B0ECD"/>
    <w:rsid w:val="008C6AC9"/>
    <w:rsid w:val="008D7624"/>
    <w:rsid w:val="00902D09"/>
    <w:rsid w:val="009106AD"/>
    <w:rsid w:val="00912A85"/>
    <w:rsid w:val="009307B2"/>
    <w:rsid w:val="009309C1"/>
    <w:rsid w:val="00936A40"/>
    <w:rsid w:val="009449EB"/>
    <w:rsid w:val="00944AC8"/>
    <w:rsid w:val="00955C16"/>
    <w:rsid w:val="00960EA1"/>
    <w:rsid w:val="00964F27"/>
    <w:rsid w:val="009654EC"/>
    <w:rsid w:val="00973D90"/>
    <w:rsid w:val="00980AB0"/>
    <w:rsid w:val="009869F2"/>
    <w:rsid w:val="009B3241"/>
    <w:rsid w:val="009B6241"/>
    <w:rsid w:val="009C3467"/>
    <w:rsid w:val="009D29BA"/>
    <w:rsid w:val="009D42E9"/>
    <w:rsid w:val="009E16A1"/>
    <w:rsid w:val="009E2158"/>
    <w:rsid w:val="009E6375"/>
    <w:rsid w:val="009F49F8"/>
    <w:rsid w:val="009F7411"/>
    <w:rsid w:val="00A44E12"/>
    <w:rsid w:val="00A450DF"/>
    <w:rsid w:val="00A7492E"/>
    <w:rsid w:val="00A77018"/>
    <w:rsid w:val="00A82E6C"/>
    <w:rsid w:val="00A94138"/>
    <w:rsid w:val="00A94272"/>
    <w:rsid w:val="00A97EE5"/>
    <w:rsid w:val="00AA3F8A"/>
    <w:rsid w:val="00AD0B8D"/>
    <w:rsid w:val="00AF05EA"/>
    <w:rsid w:val="00AF1C51"/>
    <w:rsid w:val="00AF21AE"/>
    <w:rsid w:val="00AF56B2"/>
    <w:rsid w:val="00B037FE"/>
    <w:rsid w:val="00B1264E"/>
    <w:rsid w:val="00B1469C"/>
    <w:rsid w:val="00B27782"/>
    <w:rsid w:val="00B37333"/>
    <w:rsid w:val="00B41C20"/>
    <w:rsid w:val="00B428AF"/>
    <w:rsid w:val="00B72CC5"/>
    <w:rsid w:val="00B75AFB"/>
    <w:rsid w:val="00B97120"/>
    <w:rsid w:val="00BA54C6"/>
    <w:rsid w:val="00BB3E90"/>
    <w:rsid w:val="00BB6E39"/>
    <w:rsid w:val="00BC26F8"/>
    <w:rsid w:val="00BC40F3"/>
    <w:rsid w:val="00BC735E"/>
    <w:rsid w:val="00BD00B5"/>
    <w:rsid w:val="00BD2A49"/>
    <w:rsid w:val="00BD55DA"/>
    <w:rsid w:val="00C158E4"/>
    <w:rsid w:val="00C22A1A"/>
    <w:rsid w:val="00C273CE"/>
    <w:rsid w:val="00C3747F"/>
    <w:rsid w:val="00C40153"/>
    <w:rsid w:val="00C4225E"/>
    <w:rsid w:val="00C43C34"/>
    <w:rsid w:val="00C60285"/>
    <w:rsid w:val="00C64E6E"/>
    <w:rsid w:val="00C720C5"/>
    <w:rsid w:val="00C741FE"/>
    <w:rsid w:val="00CB25C1"/>
    <w:rsid w:val="00CB4996"/>
    <w:rsid w:val="00CC3AD1"/>
    <w:rsid w:val="00CD263A"/>
    <w:rsid w:val="00CE0ACD"/>
    <w:rsid w:val="00CE4C71"/>
    <w:rsid w:val="00CF7383"/>
    <w:rsid w:val="00D04C01"/>
    <w:rsid w:val="00D064A1"/>
    <w:rsid w:val="00D115BF"/>
    <w:rsid w:val="00D11898"/>
    <w:rsid w:val="00D247D0"/>
    <w:rsid w:val="00D256D1"/>
    <w:rsid w:val="00D37394"/>
    <w:rsid w:val="00D474F7"/>
    <w:rsid w:val="00D50150"/>
    <w:rsid w:val="00D51942"/>
    <w:rsid w:val="00D5319B"/>
    <w:rsid w:val="00D742EC"/>
    <w:rsid w:val="00D85CAB"/>
    <w:rsid w:val="00D869A6"/>
    <w:rsid w:val="00D92DBF"/>
    <w:rsid w:val="00DC5E39"/>
    <w:rsid w:val="00DD6E52"/>
    <w:rsid w:val="00E06D8E"/>
    <w:rsid w:val="00E11BEE"/>
    <w:rsid w:val="00E12910"/>
    <w:rsid w:val="00E1356E"/>
    <w:rsid w:val="00E13A31"/>
    <w:rsid w:val="00E157B0"/>
    <w:rsid w:val="00E20BA7"/>
    <w:rsid w:val="00E23AE9"/>
    <w:rsid w:val="00E25D52"/>
    <w:rsid w:val="00E27781"/>
    <w:rsid w:val="00E35E05"/>
    <w:rsid w:val="00E4054F"/>
    <w:rsid w:val="00E54CC4"/>
    <w:rsid w:val="00E574C5"/>
    <w:rsid w:val="00E73895"/>
    <w:rsid w:val="00E75ECF"/>
    <w:rsid w:val="00E76A3D"/>
    <w:rsid w:val="00E87276"/>
    <w:rsid w:val="00E87F20"/>
    <w:rsid w:val="00E87F6A"/>
    <w:rsid w:val="00E90EE3"/>
    <w:rsid w:val="00E951A7"/>
    <w:rsid w:val="00E96096"/>
    <w:rsid w:val="00EA12DF"/>
    <w:rsid w:val="00EA2804"/>
    <w:rsid w:val="00EA513C"/>
    <w:rsid w:val="00EA591A"/>
    <w:rsid w:val="00EB3882"/>
    <w:rsid w:val="00EC27A8"/>
    <w:rsid w:val="00EC2E7D"/>
    <w:rsid w:val="00EC5EF7"/>
    <w:rsid w:val="00EC62E7"/>
    <w:rsid w:val="00EF2E88"/>
    <w:rsid w:val="00F27FC4"/>
    <w:rsid w:val="00F342FA"/>
    <w:rsid w:val="00F40E70"/>
    <w:rsid w:val="00F67D56"/>
    <w:rsid w:val="00F76B35"/>
    <w:rsid w:val="00F85667"/>
    <w:rsid w:val="00F87E76"/>
    <w:rsid w:val="00F94555"/>
    <w:rsid w:val="00F94B2F"/>
    <w:rsid w:val="00FA0F6B"/>
    <w:rsid w:val="00FA5551"/>
    <w:rsid w:val="00FD021A"/>
    <w:rsid w:val="00FE3413"/>
    <w:rsid w:val="00FF1F54"/>
    <w:rsid w:val="00FF2CC4"/>
    <w:rsid w:val="031C07A5"/>
    <w:rsid w:val="032F672A"/>
    <w:rsid w:val="03E272F9"/>
    <w:rsid w:val="079C1EB4"/>
    <w:rsid w:val="1C7B4336"/>
    <w:rsid w:val="2503311B"/>
    <w:rsid w:val="271E423C"/>
    <w:rsid w:val="31CB3E70"/>
    <w:rsid w:val="385B0E4C"/>
    <w:rsid w:val="3C333ACE"/>
    <w:rsid w:val="3C3C2D43"/>
    <w:rsid w:val="41B65345"/>
    <w:rsid w:val="44FF7003"/>
    <w:rsid w:val="46417D49"/>
    <w:rsid w:val="49C03205"/>
    <w:rsid w:val="4C207F8B"/>
    <w:rsid w:val="5A1804F3"/>
    <w:rsid w:val="64F41B5D"/>
    <w:rsid w:val="6C6E48EB"/>
    <w:rsid w:val="76D161A2"/>
    <w:rsid w:val="7BD6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Title"/>
    <w:basedOn w:val="a"/>
    <w:next w:val="a"/>
    <w:link w:val="Char2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99"/>
    <w:unhideWhenUsed/>
    <w:qFormat/>
    <w:rPr>
      <w:rFonts w:ascii="等线" w:eastAsia="等线" w:hAnsi="等线"/>
      <w:kern w:val="2"/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Char2">
    <w:name w:val="标题 Char"/>
    <w:basedOn w:val="a0"/>
    <w:link w:val="a6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Title"/>
    <w:basedOn w:val="a"/>
    <w:next w:val="a"/>
    <w:link w:val="Char2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99"/>
    <w:unhideWhenUsed/>
    <w:qFormat/>
    <w:rPr>
      <w:rFonts w:ascii="等线" w:eastAsia="等线" w:hAnsi="等线"/>
      <w:kern w:val="2"/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Char2">
    <w:name w:val="标题 Char"/>
    <w:basedOn w:val="a0"/>
    <w:link w:val="a6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38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293</cp:revision>
  <dcterms:created xsi:type="dcterms:W3CDTF">2024-01-14T17:10:00Z</dcterms:created>
  <dcterms:modified xsi:type="dcterms:W3CDTF">2026-02-27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Q4NzY2YzEwM2UxODg3MGEwZDQ1YTIyMGFiNTg4YTkiLCJ1c2VySWQiOiIzOTYyNDQ1OTIifQ==</vt:lpwstr>
  </property>
  <property fmtid="{D5CDD505-2E9C-101B-9397-08002B2CF9AE}" pid="3" name="KSOProductBuildVer">
    <vt:lpwstr>2052-12.1.0.24657</vt:lpwstr>
  </property>
  <property fmtid="{D5CDD505-2E9C-101B-9397-08002B2CF9AE}" pid="4" name="ICV">
    <vt:lpwstr>7EEADB1218934FAE83E4404E11244668_12</vt:lpwstr>
  </property>
</Properties>
</file>